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CD291" w14:textId="77777777" w:rsidR="00CF488C" w:rsidRDefault="00B51D82">
      <w:pPr>
        <w:spacing w:after="482" w:line="250" w:lineRule="auto"/>
        <w:ind w:left="2891" w:right="204" w:firstLine="0"/>
      </w:pPr>
      <w:bookmarkStart w:id="0" w:name="_GoBack"/>
      <w:bookmarkEnd w:id="0"/>
      <w:r>
        <w:rPr>
          <w:rFonts w:ascii="Arial" w:eastAsia="Arial" w:hAnsi="Arial" w:cs="Arial"/>
          <w:sz w:val="16"/>
        </w:rPr>
        <w:t>Archived at the Flinders Academic Commons: http://dspace.flinders.edu.au/dspace/</w:t>
      </w:r>
    </w:p>
    <w:p w14:paraId="36A6C6B0" w14:textId="77777777" w:rsidR="00CF488C" w:rsidRDefault="00B51D82">
      <w:pPr>
        <w:spacing w:after="161" w:line="277" w:lineRule="auto"/>
        <w:ind w:left="0" w:firstLine="0"/>
      </w:pPr>
      <w:r>
        <w:rPr>
          <w:sz w:val="24"/>
        </w:rPr>
        <w:t xml:space="preserve">The </w:t>
      </w:r>
      <w:r>
        <w:rPr>
          <w:b/>
          <w:sz w:val="24"/>
        </w:rPr>
        <w:t>AACODS</w:t>
      </w:r>
      <w:r>
        <w:rPr>
          <w:sz w:val="24"/>
        </w:rPr>
        <w:t xml:space="preserve"> checklist is designed to enable evaluation and critical appraisal of grey literature.  </w:t>
      </w:r>
    </w:p>
    <w:p w14:paraId="372128C0" w14:textId="77777777" w:rsidR="00CF488C" w:rsidRDefault="00B51D82">
      <w:pPr>
        <w:ind w:left="-5"/>
      </w:pPr>
      <w:r>
        <w:t xml:space="preserve">The Fourth </w:t>
      </w:r>
      <w:r w:rsidR="00C16274">
        <w:t>International Conference</w:t>
      </w:r>
      <w:r>
        <w:t xml:space="preserve"> on Grey Literature held in Washington, DC, in October 1999 </w:t>
      </w:r>
      <w:r>
        <w:rPr>
          <w:b/>
        </w:rPr>
        <w:t>defined grey literature</w:t>
      </w:r>
      <w:r>
        <w:t xml:space="preserve"> as:  "that which is produced on all levels of government, academics, business and industry in print and electronic formats, but which is not controlled by commercial publishers."  </w:t>
      </w:r>
    </w:p>
    <w:p w14:paraId="0E252D49" w14:textId="77777777" w:rsidR="00CF488C" w:rsidRDefault="00B51D82">
      <w:pPr>
        <w:ind w:left="-5"/>
      </w:pPr>
      <w:r>
        <w:t xml:space="preserve">Grey literature includes theses or dissertations (reviewed by examiners who are subject specialists); conference papers (often peer-reviewed or presented by those with specialist knowledge) and various types of reports from those working in the field. All of these fall into the </w:t>
      </w:r>
      <w:r>
        <w:rPr>
          <w:b/>
        </w:rPr>
        <w:t>“expert opinion”</w:t>
      </w:r>
      <w:r>
        <w:t xml:space="preserve">  </w:t>
      </w:r>
    </w:p>
    <w:p w14:paraId="434713B3" w14:textId="77777777" w:rsidR="00CF488C" w:rsidRDefault="00B51D82">
      <w:pPr>
        <w:spacing w:after="205"/>
        <w:ind w:left="-5"/>
      </w:pPr>
      <w:r>
        <w:rPr>
          <w:b/>
        </w:rPr>
        <w:t>Critical appraisal</w:t>
      </w:r>
      <w:r>
        <w:t xml:space="preserve"> is “the process of carefully and systematically examining research to judge its trustworthiness, and its relevance and value in a particular context” (Burls 2009) </w:t>
      </w:r>
    </w:p>
    <w:p w14:paraId="18CB8D20" w14:textId="77777777" w:rsidR="00CF488C" w:rsidRDefault="00B51D82">
      <w:pPr>
        <w:ind w:left="-5"/>
      </w:pPr>
      <w:r>
        <w:t xml:space="preserve">Grey (unpublished) studies and RCTs should be appraised using the same tools as their black (published) counterparts.  </w:t>
      </w:r>
    </w:p>
    <w:tbl>
      <w:tblPr>
        <w:tblStyle w:val="TableGrid"/>
        <w:tblW w:w="9562" w:type="dxa"/>
        <w:tblInd w:w="-427" w:type="dxa"/>
        <w:tblCellMar>
          <w:top w:w="45" w:type="dxa"/>
          <w:left w:w="108" w:type="dxa"/>
          <w:right w:w="82" w:type="dxa"/>
        </w:tblCellMar>
        <w:tblLook w:val="04A0" w:firstRow="1" w:lastRow="0" w:firstColumn="1" w:lastColumn="0" w:noHBand="0" w:noVBand="1"/>
      </w:tblPr>
      <w:tblGrid>
        <w:gridCol w:w="1325"/>
        <w:gridCol w:w="6615"/>
        <w:gridCol w:w="530"/>
        <w:gridCol w:w="605"/>
        <w:gridCol w:w="487"/>
      </w:tblGrid>
      <w:tr w:rsidR="00CF488C" w14:paraId="274DCFE3" w14:textId="77777777">
        <w:trPr>
          <w:trHeight w:val="595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1C8F5" w14:textId="77777777" w:rsidR="00CF488C" w:rsidRDefault="00B51D82">
            <w:pPr>
              <w:spacing w:after="0" w:line="259" w:lineRule="auto"/>
              <w:ind w:left="0" w:firstLine="0"/>
            </w:pPr>
            <w:r>
              <w:rPr>
                <w:sz w:val="24"/>
              </w:rPr>
              <w:t xml:space="preserve"> </w:t>
            </w:r>
          </w:p>
          <w:p w14:paraId="7DB75204" w14:textId="77777777" w:rsidR="00CF488C" w:rsidRDefault="00B51D82">
            <w:pPr>
              <w:spacing w:after="0" w:line="259" w:lineRule="auto"/>
              <w:ind w:left="0" w:firstLine="0"/>
            </w:pPr>
            <w:r>
              <w:rPr>
                <w:b/>
                <w:sz w:val="24"/>
              </w:rPr>
              <w:t xml:space="preserve">AACODS 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25CAF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  <w:p w14:paraId="2D3AA1E2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11BC4" w14:textId="77777777" w:rsidR="00CF488C" w:rsidRDefault="00B51D82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 </w:t>
            </w:r>
          </w:p>
          <w:p w14:paraId="5172FEAD" w14:textId="77777777" w:rsidR="00CF488C" w:rsidRDefault="00B51D82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YES 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10FD5" w14:textId="77777777" w:rsidR="00CF488C" w:rsidRDefault="00B51D82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 </w:t>
            </w:r>
          </w:p>
          <w:p w14:paraId="14E9482E" w14:textId="77777777" w:rsidR="00CF488C" w:rsidRDefault="00B51D82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NO 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2D278" w14:textId="77777777" w:rsidR="00CF488C" w:rsidRDefault="00B51D82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 </w:t>
            </w:r>
          </w:p>
          <w:p w14:paraId="39D1238E" w14:textId="77777777" w:rsidR="00CF488C" w:rsidRDefault="00B51D82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? </w:t>
            </w:r>
          </w:p>
        </w:tc>
      </w:tr>
      <w:tr w:rsidR="00CF488C" w14:paraId="49D7B1BC" w14:textId="77777777">
        <w:trPr>
          <w:trHeight w:val="4502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CEE03" w14:textId="77777777" w:rsidR="00CF488C" w:rsidRDefault="00B51D82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 </w:t>
            </w:r>
          </w:p>
          <w:p w14:paraId="29B3CBEC" w14:textId="77777777" w:rsidR="00CF488C" w:rsidRDefault="00B51D82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Authority </w:t>
            </w:r>
          </w:p>
          <w:p w14:paraId="71A2E6B0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  <w:p w14:paraId="1178D27F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FFC9F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  <w:p w14:paraId="42FB393A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Identifying who is responsible for the intellectual content. </w:t>
            </w:r>
          </w:p>
          <w:p w14:paraId="3ACF3B44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  <w:p w14:paraId="3B216756" w14:textId="77777777" w:rsidR="00CF488C" w:rsidRDefault="00B51D82">
            <w:pPr>
              <w:spacing w:after="42" w:line="259" w:lineRule="auto"/>
              <w:ind w:left="0" w:firstLine="0"/>
            </w:pPr>
            <w:r>
              <w:rPr>
                <w:b/>
              </w:rPr>
              <w:t xml:space="preserve">Individual author: </w:t>
            </w:r>
          </w:p>
          <w:p w14:paraId="0B861A99" w14:textId="77777777" w:rsidR="00CF488C" w:rsidRDefault="00B51D82">
            <w:pPr>
              <w:numPr>
                <w:ilvl w:val="0"/>
                <w:numId w:val="1"/>
              </w:numPr>
              <w:spacing w:after="33" w:line="259" w:lineRule="auto"/>
              <w:ind w:firstLine="0"/>
            </w:pPr>
            <w:r>
              <w:t xml:space="preserve">Associated with a reputable </w:t>
            </w:r>
            <w:proofErr w:type="spellStart"/>
            <w:r>
              <w:t>organisation</w:t>
            </w:r>
            <w:proofErr w:type="spellEnd"/>
            <w:r>
              <w:t xml:space="preserve">? </w:t>
            </w:r>
          </w:p>
          <w:p w14:paraId="32B71695" w14:textId="77777777" w:rsidR="00CF488C" w:rsidRDefault="00B51D82">
            <w:pPr>
              <w:numPr>
                <w:ilvl w:val="0"/>
                <w:numId w:val="1"/>
              </w:numPr>
              <w:spacing w:after="30" w:line="259" w:lineRule="auto"/>
              <w:ind w:firstLine="0"/>
            </w:pPr>
            <w:r>
              <w:t xml:space="preserve">Professional qualifications or considerable experience?  </w:t>
            </w:r>
          </w:p>
          <w:p w14:paraId="34EA120B" w14:textId="77777777" w:rsidR="00CF488C" w:rsidRDefault="00B51D82">
            <w:pPr>
              <w:numPr>
                <w:ilvl w:val="0"/>
                <w:numId w:val="1"/>
              </w:numPr>
              <w:spacing w:after="30" w:line="259" w:lineRule="auto"/>
              <w:ind w:firstLine="0"/>
            </w:pPr>
            <w:r>
              <w:t xml:space="preserve">Produced/published other work (grey/black) in the field? </w:t>
            </w:r>
          </w:p>
          <w:p w14:paraId="12C30784" w14:textId="77777777" w:rsidR="00CF488C" w:rsidRDefault="00B51D82">
            <w:pPr>
              <w:numPr>
                <w:ilvl w:val="0"/>
                <w:numId w:val="1"/>
              </w:numPr>
              <w:spacing w:after="30" w:line="259" w:lineRule="auto"/>
              <w:ind w:firstLine="0"/>
            </w:pPr>
            <w:proofErr w:type="spellStart"/>
            <w:r>
              <w:t>Recognised</w:t>
            </w:r>
            <w:proofErr w:type="spellEnd"/>
            <w:r>
              <w:t xml:space="preserve"> expert, identified in other sources? </w:t>
            </w:r>
          </w:p>
          <w:p w14:paraId="5F040C6C" w14:textId="77777777" w:rsidR="00CF488C" w:rsidRDefault="00B51D82">
            <w:pPr>
              <w:numPr>
                <w:ilvl w:val="0"/>
                <w:numId w:val="1"/>
              </w:numPr>
              <w:spacing w:after="30" w:line="259" w:lineRule="auto"/>
              <w:ind w:firstLine="0"/>
            </w:pPr>
            <w:r>
              <w:t xml:space="preserve">Cited by others? (use Google Scholar as a quick check) </w:t>
            </w:r>
          </w:p>
          <w:p w14:paraId="395D714A" w14:textId="77777777" w:rsidR="00CF488C" w:rsidRDefault="00B51D82">
            <w:pPr>
              <w:numPr>
                <w:ilvl w:val="0"/>
                <w:numId w:val="1"/>
              </w:numPr>
              <w:spacing w:after="0" w:line="259" w:lineRule="auto"/>
              <w:ind w:firstLine="0"/>
            </w:pPr>
            <w:r>
              <w:t xml:space="preserve">Higher degree student under “expert” supervision? </w:t>
            </w:r>
          </w:p>
          <w:p w14:paraId="50CFE67E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  <w:p w14:paraId="52CA5BF8" w14:textId="77777777" w:rsidR="00CF488C" w:rsidRDefault="00B51D82">
            <w:pPr>
              <w:spacing w:after="45" w:line="259" w:lineRule="auto"/>
              <w:ind w:left="0" w:firstLine="0"/>
            </w:pPr>
            <w:proofErr w:type="spellStart"/>
            <w:r>
              <w:rPr>
                <w:b/>
              </w:rPr>
              <w:t>Organisation</w:t>
            </w:r>
            <w:proofErr w:type="spellEnd"/>
            <w:r>
              <w:rPr>
                <w:b/>
              </w:rPr>
              <w:t xml:space="preserve"> or group</w:t>
            </w:r>
            <w:r>
              <w:t xml:space="preserve">: </w:t>
            </w:r>
          </w:p>
          <w:p w14:paraId="38371E06" w14:textId="77777777" w:rsidR="00C16274" w:rsidRDefault="00B51D82">
            <w:pPr>
              <w:numPr>
                <w:ilvl w:val="0"/>
                <w:numId w:val="1"/>
              </w:numPr>
              <w:spacing w:after="0" w:line="286" w:lineRule="auto"/>
              <w:ind w:firstLine="0"/>
            </w:pPr>
            <w:r>
              <w:t xml:space="preserve">Is the </w:t>
            </w:r>
            <w:proofErr w:type="spellStart"/>
            <w:r>
              <w:t>organisation</w:t>
            </w:r>
            <w:proofErr w:type="spellEnd"/>
            <w:r>
              <w:t xml:space="preserve"> reputable? (e.g. W.H.O) </w:t>
            </w:r>
          </w:p>
          <w:p w14:paraId="3587995B" w14:textId="77777777" w:rsidR="00CF488C" w:rsidRDefault="00B51D82">
            <w:pPr>
              <w:numPr>
                <w:ilvl w:val="0"/>
                <w:numId w:val="1"/>
              </w:numPr>
              <w:spacing w:after="0" w:line="286" w:lineRule="auto"/>
              <w:ind w:firstLine="0"/>
            </w:pPr>
            <w:r>
              <w:t xml:space="preserve">Is the </w:t>
            </w:r>
            <w:proofErr w:type="spellStart"/>
            <w:r>
              <w:t>organisation</w:t>
            </w:r>
            <w:proofErr w:type="spellEnd"/>
            <w:r>
              <w:t xml:space="preserve"> an authority in the field?  </w:t>
            </w:r>
          </w:p>
          <w:p w14:paraId="2E131559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  <w:p w14:paraId="2D26B047" w14:textId="77777777" w:rsidR="00CF488C" w:rsidRDefault="00B51D82">
            <w:pPr>
              <w:spacing w:after="45" w:line="259" w:lineRule="auto"/>
              <w:ind w:left="0" w:firstLine="0"/>
            </w:pPr>
            <w:r>
              <w:rPr>
                <w:b/>
              </w:rPr>
              <w:t xml:space="preserve">In all cases: </w:t>
            </w:r>
          </w:p>
          <w:p w14:paraId="40456F6E" w14:textId="77777777" w:rsidR="00CF488C" w:rsidRDefault="00B51D82">
            <w:pPr>
              <w:numPr>
                <w:ilvl w:val="0"/>
                <w:numId w:val="1"/>
              </w:numPr>
              <w:spacing w:after="0" w:line="259" w:lineRule="auto"/>
              <w:ind w:firstLine="0"/>
            </w:pPr>
            <w:r>
              <w:t xml:space="preserve">Does the item have a detailed reference list or bibliography? </w:t>
            </w:r>
          </w:p>
          <w:p w14:paraId="42D0AE6B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02872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C74A2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32ECF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</w:tr>
      <w:tr w:rsidR="00CF488C" w14:paraId="5B031671" w14:textId="77777777">
        <w:trPr>
          <w:trHeight w:val="4044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A60C5" w14:textId="77777777" w:rsidR="00CF488C" w:rsidRDefault="00B51D82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 </w:t>
            </w:r>
          </w:p>
          <w:p w14:paraId="58EF5FD9" w14:textId="77777777" w:rsidR="00CF488C" w:rsidRDefault="00B51D82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Accuracy </w:t>
            </w:r>
          </w:p>
          <w:p w14:paraId="723CF274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  <w:p w14:paraId="272E3830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  <w:p w14:paraId="332E6095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  <w:p w14:paraId="153BF120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  <w:p w14:paraId="379E068F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  <w:p w14:paraId="446E5CB0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6A361" w14:textId="77777777" w:rsidR="00CF488C" w:rsidRDefault="00B51D82">
            <w:pPr>
              <w:spacing w:after="42" w:line="259" w:lineRule="auto"/>
              <w:ind w:left="0" w:firstLine="0"/>
            </w:pPr>
            <w:r>
              <w:t xml:space="preserve"> </w:t>
            </w:r>
          </w:p>
          <w:p w14:paraId="2316991B" w14:textId="77777777" w:rsidR="00CF488C" w:rsidRDefault="00B51D82">
            <w:pPr>
              <w:numPr>
                <w:ilvl w:val="0"/>
                <w:numId w:val="2"/>
              </w:numPr>
              <w:spacing w:after="32" w:line="259" w:lineRule="auto"/>
              <w:ind w:hanging="360"/>
            </w:pPr>
            <w:r>
              <w:t xml:space="preserve">Does the item have a clearly stated aim or brief? </w:t>
            </w:r>
          </w:p>
          <w:p w14:paraId="34FC649F" w14:textId="77777777" w:rsidR="00CF488C" w:rsidRDefault="00B51D82">
            <w:pPr>
              <w:numPr>
                <w:ilvl w:val="0"/>
                <w:numId w:val="2"/>
              </w:numPr>
              <w:spacing w:after="30" w:line="259" w:lineRule="auto"/>
              <w:ind w:hanging="360"/>
            </w:pPr>
            <w:r>
              <w:t xml:space="preserve">Is so, is this met? </w:t>
            </w:r>
          </w:p>
          <w:p w14:paraId="51ACE9FF" w14:textId="77777777" w:rsidR="00CF488C" w:rsidRDefault="00B51D82">
            <w:pPr>
              <w:numPr>
                <w:ilvl w:val="0"/>
                <w:numId w:val="2"/>
              </w:numPr>
              <w:spacing w:after="30" w:line="259" w:lineRule="auto"/>
              <w:ind w:hanging="360"/>
            </w:pPr>
            <w:r>
              <w:t xml:space="preserve">Does it have a stated methodology?  </w:t>
            </w:r>
          </w:p>
          <w:p w14:paraId="7199CB5A" w14:textId="77777777" w:rsidR="00CF488C" w:rsidRDefault="00B51D82">
            <w:pPr>
              <w:numPr>
                <w:ilvl w:val="0"/>
                <w:numId w:val="2"/>
              </w:numPr>
              <w:spacing w:after="30" w:line="259" w:lineRule="auto"/>
              <w:ind w:hanging="360"/>
            </w:pPr>
            <w:r>
              <w:t xml:space="preserve">If so, is it adhered to? </w:t>
            </w:r>
          </w:p>
          <w:p w14:paraId="341B353B" w14:textId="77777777" w:rsidR="00CF488C" w:rsidRDefault="00B51D82">
            <w:pPr>
              <w:numPr>
                <w:ilvl w:val="0"/>
                <w:numId w:val="2"/>
              </w:numPr>
              <w:spacing w:after="30" w:line="259" w:lineRule="auto"/>
              <w:ind w:hanging="360"/>
            </w:pPr>
            <w:r>
              <w:t xml:space="preserve">Has it been peer-reviewed? </w:t>
            </w:r>
          </w:p>
          <w:p w14:paraId="12D5E3E4" w14:textId="77777777" w:rsidR="00CF488C" w:rsidRDefault="00B51D82">
            <w:pPr>
              <w:numPr>
                <w:ilvl w:val="0"/>
                <w:numId w:val="2"/>
              </w:numPr>
              <w:spacing w:after="30" w:line="259" w:lineRule="auto"/>
              <w:ind w:hanging="360"/>
            </w:pPr>
            <w:r>
              <w:t xml:space="preserve">Has it been edited by a reputable authority? </w:t>
            </w:r>
          </w:p>
          <w:p w14:paraId="329451EF" w14:textId="77777777" w:rsidR="00CF488C" w:rsidRDefault="00B51D82">
            <w:pPr>
              <w:numPr>
                <w:ilvl w:val="0"/>
                <w:numId w:val="2"/>
              </w:numPr>
              <w:spacing w:after="49" w:line="253" w:lineRule="auto"/>
              <w:ind w:hanging="360"/>
            </w:pPr>
            <w:r>
              <w:t xml:space="preserve">Supported by authoritative, documented references or credible sources? </w:t>
            </w:r>
          </w:p>
          <w:p w14:paraId="7F1808D3" w14:textId="77777777" w:rsidR="00CF488C" w:rsidRDefault="00B51D82">
            <w:pPr>
              <w:numPr>
                <w:ilvl w:val="0"/>
                <w:numId w:val="2"/>
              </w:numPr>
              <w:spacing w:after="30" w:line="259" w:lineRule="auto"/>
              <w:ind w:hanging="360"/>
            </w:pPr>
            <w:r>
              <w:t xml:space="preserve">Is it representative of work in the field? </w:t>
            </w:r>
          </w:p>
          <w:p w14:paraId="58178009" w14:textId="77777777" w:rsidR="00CF488C" w:rsidRDefault="00B51D82">
            <w:pPr>
              <w:numPr>
                <w:ilvl w:val="0"/>
                <w:numId w:val="2"/>
              </w:numPr>
              <w:spacing w:after="33" w:line="259" w:lineRule="auto"/>
              <w:ind w:hanging="360"/>
            </w:pPr>
            <w:r>
              <w:t xml:space="preserve">If No, is it a valid counterbalance? </w:t>
            </w:r>
          </w:p>
          <w:p w14:paraId="1897BD00" w14:textId="77777777" w:rsidR="00CF488C" w:rsidRDefault="00B51D82">
            <w:pPr>
              <w:numPr>
                <w:ilvl w:val="0"/>
                <w:numId w:val="2"/>
              </w:numPr>
              <w:spacing w:after="30" w:line="259" w:lineRule="auto"/>
              <w:ind w:hanging="360"/>
            </w:pPr>
            <w:r>
              <w:t xml:space="preserve">Is any data collection explicit and appropriate for the research? </w:t>
            </w:r>
          </w:p>
          <w:p w14:paraId="103A79C7" w14:textId="77777777" w:rsidR="00CF488C" w:rsidRDefault="00B51D82">
            <w:pPr>
              <w:numPr>
                <w:ilvl w:val="0"/>
                <w:numId w:val="2"/>
              </w:numPr>
              <w:spacing w:after="54" w:line="250" w:lineRule="auto"/>
              <w:ind w:hanging="360"/>
            </w:pPr>
            <w:r>
              <w:t xml:space="preserve">If item is secondary material (e.g. a policy brief of a technical report) refer to  </w:t>
            </w:r>
          </w:p>
          <w:p w14:paraId="2E5E736D" w14:textId="77777777" w:rsidR="00CF488C" w:rsidRDefault="00B51D82">
            <w:pPr>
              <w:numPr>
                <w:ilvl w:val="0"/>
                <w:numId w:val="2"/>
              </w:numPr>
              <w:spacing w:after="0" w:line="259" w:lineRule="auto"/>
              <w:ind w:hanging="360"/>
            </w:pPr>
            <w:r>
              <w:t xml:space="preserve">the original. Is it an accurate, unbiased interpretation or analysis? </w:t>
            </w:r>
          </w:p>
          <w:p w14:paraId="787EF5E9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CD944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7D5A7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C3A3E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</w:tr>
    </w:tbl>
    <w:p w14:paraId="2080D68D" w14:textId="77777777" w:rsidR="00C16274" w:rsidRDefault="00C16274">
      <w:pPr>
        <w:spacing w:after="0" w:line="259" w:lineRule="auto"/>
        <w:ind w:left="37"/>
        <w:jc w:val="center"/>
        <w:rPr>
          <w:rFonts w:ascii="Arial" w:eastAsia="Arial" w:hAnsi="Arial" w:cs="Arial"/>
          <w:sz w:val="16"/>
        </w:rPr>
      </w:pPr>
    </w:p>
    <w:p w14:paraId="09B3AF79" w14:textId="77777777" w:rsidR="00C16274" w:rsidRDefault="00C16274">
      <w:pPr>
        <w:spacing w:after="0" w:line="259" w:lineRule="auto"/>
        <w:ind w:left="37"/>
        <w:jc w:val="center"/>
        <w:rPr>
          <w:rFonts w:ascii="Arial" w:eastAsia="Arial" w:hAnsi="Arial" w:cs="Arial"/>
          <w:sz w:val="16"/>
        </w:rPr>
      </w:pPr>
    </w:p>
    <w:p w14:paraId="4D5F7D0A" w14:textId="77777777" w:rsidR="00C16274" w:rsidRDefault="00C16274">
      <w:pPr>
        <w:spacing w:after="0" w:line="259" w:lineRule="auto"/>
        <w:ind w:left="37"/>
        <w:jc w:val="center"/>
        <w:rPr>
          <w:rFonts w:ascii="Arial" w:eastAsia="Arial" w:hAnsi="Arial" w:cs="Arial"/>
          <w:sz w:val="16"/>
        </w:rPr>
      </w:pPr>
    </w:p>
    <w:p w14:paraId="634CB86E" w14:textId="77777777" w:rsidR="00C16274" w:rsidRDefault="00C16274">
      <w:pPr>
        <w:spacing w:after="0" w:line="259" w:lineRule="auto"/>
        <w:ind w:left="37"/>
        <w:jc w:val="center"/>
        <w:rPr>
          <w:rFonts w:ascii="Arial" w:eastAsia="Arial" w:hAnsi="Arial" w:cs="Arial"/>
          <w:sz w:val="16"/>
        </w:rPr>
      </w:pPr>
    </w:p>
    <w:p w14:paraId="114C3EF6" w14:textId="77777777" w:rsidR="00C16274" w:rsidRDefault="00C16274">
      <w:pPr>
        <w:spacing w:after="0" w:line="259" w:lineRule="auto"/>
        <w:ind w:left="37"/>
        <w:jc w:val="center"/>
        <w:rPr>
          <w:rFonts w:ascii="Arial" w:eastAsia="Arial" w:hAnsi="Arial" w:cs="Arial"/>
          <w:sz w:val="16"/>
        </w:rPr>
      </w:pPr>
    </w:p>
    <w:p w14:paraId="35182588" w14:textId="77777777" w:rsidR="00CF488C" w:rsidRDefault="00B51D82">
      <w:pPr>
        <w:spacing w:after="0" w:line="259" w:lineRule="auto"/>
        <w:ind w:left="37"/>
        <w:jc w:val="center"/>
      </w:pPr>
      <w:r>
        <w:rPr>
          <w:rFonts w:ascii="Arial" w:eastAsia="Arial" w:hAnsi="Arial" w:cs="Arial"/>
          <w:sz w:val="16"/>
        </w:rPr>
        <w:t xml:space="preserve">Archived at the Flinders Academic Commons: </w:t>
      </w:r>
    </w:p>
    <w:p w14:paraId="7A6494CA" w14:textId="77777777" w:rsidR="00CF488C" w:rsidRDefault="00B51D82">
      <w:pPr>
        <w:spacing w:after="219" w:line="259" w:lineRule="auto"/>
        <w:ind w:left="37" w:right="631"/>
        <w:jc w:val="center"/>
      </w:pPr>
      <w:r>
        <w:rPr>
          <w:rFonts w:ascii="Arial" w:eastAsia="Arial" w:hAnsi="Arial" w:cs="Arial"/>
          <w:sz w:val="16"/>
        </w:rPr>
        <w:t>http://dspace.flinders.edu.au/dspace/</w:t>
      </w:r>
    </w:p>
    <w:tbl>
      <w:tblPr>
        <w:tblStyle w:val="TableGrid"/>
        <w:tblW w:w="9562" w:type="dxa"/>
        <w:tblInd w:w="-427" w:type="dxa"/>
        <w:tblCellMar>
          <w:top w:w="45" w:type="dxa"/>
          <w:left w:w="107" w:type="dxa"/>
          <w:right w:w="80" w:type="dxa"/>
        </w:tblCellMar>
        <w:tblLook w:val="04A0" w:firstRow="1" w:lastRow="0" w:firstColumn="1" w:lastColumn="0" w:noHBand="0" w:noVBand="1"/>
      </w:tblPr>
      <w:tblGrid>
        <w:gridCol w:w="1325"/>
        <w:gridCol w:w="6615"/>
        <w:gridCol w:w="530"/>
        <w:gridCol w:w="605"/>
        <w:gridCol w:w="487"/>
      </w:tblGrid>
      <w:tr w:rsidR="00CF488C" w14:paraId="403D3DCF" w14:textId="77777777">
        <w:trPr>
          <w:trHeight w:val="2412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D0709" w14:textId="77777777" w:rsidR="00CF488C" w:rsidRDefault="00B51D82">
            <w:pPr>
              <w:spacing w:after="0" w:line="259" w:lineRule="auto"/>
              <w:ind w:left="1" w:firstLine="0"/>
            </w:pPr>
            <w:r>
              <w:rPr>
                <w:b/>
              </w:rPr>
              <w:t xml:space="preserve"> </w:t>
            </w:r>
          </w:p>
          <w:p w14:paraId="2BF3D5A3" w14:textId="77777777" w:rsidR="00CF488C" w:rsidRDefault="00B51D82">
            <w:pPr>
              <w:spacing w:after="0" w:line="259" w:lineRule="auto"/>
              <w:ind w:left="1" w:firstLine="0"/>
            </w:pPr>
            <w:r>
              <w:rPr>
                <w:b/>
              </w:rPr>
              <w:t xml:space="preserve"> </w:t>
            </w:r>
          </w:p>
          <w:p w14:paraId="4457A14F" w14:textId="77777777" w:rsidR="00CF488C" w:rsidRDefault="00B51D82">
            <w:pPr>
              <w:spacing w:after="0" w:line="259" w:lineRule="auto"/>
              <w:ind w:left="1" w:firstLine="0"/>
            </w:pPr>
            <w:r>
              <w:rPr>
                <w:b/>
              </w:rPr>
              <w:t xml:space="preserve">Coverage </w:t>
            </w:r>
          </w:p>
          <w:p w14:paraId="70D43E65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  <w:p w14:paraId="196A9BB6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  <w:p w14:paraId="29E441B4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  <w:p w14:paraId="34B94CCA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  <w:p w14:paraId="43C3B647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  <w:p w14:paraId="463493EA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B54D7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  <w:p w14:paraId="3592BE55" w14:textId="77777777" w:rsidR="00CF488C" w:rsidRDefault="00B51D82">
            <w:pPr>
              <w:spacing w:after="0" w:line="242" w:lineRule="auto"/>
              <w:ind w:left="1" w:firstLine="0"/>
            </w:pPr>
            <w:r>
              <w:t xml:space="preserve">All items have parameters which define their content coverage. These limits might mean that a work refers to a particular population group, or that it excluded certain types of publication. A report could be designed to answer a particular </w:t>
            </w:r>
            <w:r w:rsidR="00C16274">
              <w:t>question or</w:t>
            </w:r>
            <w:r>
              <w:t xml:space="preserve"> be based on statistics from a particular survey. </w:t>
            </w:r>
          </w:p>
          <w:p w14:paraId="599C90E1" w14:textId="77777777" w:rsidR="00CF488C" w:rsidRDefault="00B51D82">
            <w:pPr>
              <w:spacing w:after="44" w:line="259" w:lineRule="auto"/>
              <w:ind w:left="1" w:firstLine="0"/>
            </w:pPr>
            <w:r>
              <w:t xml:space="preserve"> </w:t>
            </w:r>
          </w:p>
          <w:p w14:paraId="666EE4F2" w14:textId="77777777" w:rsidR="00CF488C" w:rsidRDefault="00B51D82">
            <w:pPr>
              <w:tabs>
                <w:tab w:val="center" w:pos="406"/>
                <w:tab w:val="center" w:pos="1889"/>
              </w:tabs>
              <w:spacing w:after="0" w:line="259" w:lineRule="auto"/>
              <w:ind w:left="0" w:firstLine="0"/>
            </w:pPr>
            <w:r>
              <w:rPr>
                <w:sz w:val="22"/>
              </w:rPr>
              <w:tab/>
            </w:r>
            <w:r>
              <w:rPr>
                <w:rFonts w:ascii="Segoe UI Symbol" w:eastAsia="Segoe UI Symbol" w:hAnsi="Segoe UI Symbol" w:cs="Segoe UI Symbol"/>
              </w:rPr>
              <w:t>•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ab/>
            </w:r>
            <w:r>
              <w:t xml:space="preserve">Are any limits clearly stated?  </w:t>
            </w:r>
          </w:p>
          <w:p w14:paraId="4752169E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A8B28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95C9D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2E021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</w:tc>
      </w:tr>
      <w:tr w:rsidR="00CF488C" w14:paraId="3AAA41D8" w14:textId="77777777">
        <w:trPr>
          <w:trHeight w:val="1963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916A7" w14:textId="77777777" w:rsidR="00CF488C" w:rsidRDefault="00B51D82">
            <w:pPr>
              <w:spacing w:after="0" w:line="259" w:lineRule="auto"/>
              <w:ind w:left="1" w:firstLine="0"/>
            </w:pPr>
            <w:r>
              <w:rPr>
                <w:b/>
              </w:rPr>
              <w:t xml:space="preserve"> </w:t>
            </w:r>
          </w:p>
          <w:p w14:paraId="2866C016" w14:textId="77777777" w:rsidR="00CF488C" w:rsidRDefault="00B51D82">
            <w:pPr>
              <w:spacing w:after="0" w:line="259" w:lineRule="auto"/>
              <w:ind w:left="1" w:firstLine="0"/>
            </w:pPr>
            <w:r>
              <w:rPr>
                <w:b/>
              </w:rPr>
              <w:t xml:space="preserve">Objectivity </w:t>
            </w:r>
          </w:p>
          <w:p w14:paraId="08E3E769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  <w:p w14:paraId="2A314B56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  <w:p w14:paraId="4023F1D1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  <w:p w14:paraId="3E00B505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  <w:p w14:paraId="3C2D4F58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  <w:p w14:paraId="3149A43C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E4D4A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  <w:p w14:paraId="1857F244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It is important to identify bias, particularly if it is unstated or unacknowledged. </w:t>
            </w:r>
          </w:p>
          <w:p w14:paraId="00F5E137" w14:textId="77777777" w:rsidR="00CF488C" w:rsidRDefault="00B51D82">
            <w:pPr>
              <w:spacing w:after="45" w:line="259" w:lineRule="auto"/>
              <w:ind w:left="1" w:firstLine="0"/>
            </w:pPr>
            <w:r>
              <w:t xml:space="preserve"> </w:t>
            </w:r>
          </w:p>
          <w:p w14:paraId="73CDAB88" w14:textId="77777777" w:rsidR="00CF488C" w:rsidRDefault="00B51D82">
            <w:pPr>
              <w:numPr>
                <w:ilvl w:val="0"/>
                <w:numId w:val="3"/>
              </w:numPr>
              <w:spacing w:after="54" w:line="250" w:lineRule="auto"/>
              <w:ind w:hanging="360"/>
            </w:pPr>
            <w:r>
              <w:t xml:space="preserve">Opinion, expert or otherwise, is still opinion: is the author’s standpoint clear? </w:t>
            </w:r>
          </w:p>
          <w:p w14:paraId="343A7539" w14:textId="77777777" w:rsidR="00CF488C" w:rsidRDefault="00B51D82">
            <w:pPr>
              <w:numPr>
                <w:ilvl w:val="0"/>
                <w:numId w:val="3"/>
              </w:numPr>
              <w:spacing w:after="0" w:line="259" w:lineRule="auto"/>
              <w:ind w:hanging="360"/>
            </w:pPr>
            <w:r>
              <w:t xml:space="preserve">Does the work seem to be balanced in presentation? </w:t>
            </w:r>
          </w:p>
          <w:p w14:paraId="41AFD19E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95FEF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21CE1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AC166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</w:tr>
      <w:tr w:rsidR="00CF488C" w14:paraId="6FBA10CC" w14:textId="77777777">
        <w:trPr>
          <w:trHeight w:val="2971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CC281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  <w:p w14:paraId="6EAE89D4" w14:textId="77777777" w:rsidR="00CF488C" w:rsidRDefault="00B51D82">
            <w:pPr>
              <w:spacing w:after="0" w:line="259" w:lineRule="auto"/>
              <w:ind w:left="1" w:firstLine="0"/>
            </w:pPr>
            <w:r>
              <w:rPr>
                <w:b/>
              </w:rPr>
              <w:t xml:space="preserve">Date 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A8858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  <w:p w14:paraId="187D7B67" w14:textId="77777777" w:rsidR="00CF488C" w:rsidRDefault="00B51D82">
            <w:pPr>
              <w:spacing w:after="2" w:line="239" w:lineRule="auto"/>
              <w:ind w:left="1" w:firstLine="0"/>
            </w:pPr>
            <w:r>
              <w:t xml:space="preserve">For the item to inform your research, it needs to have a date that confirms relevance </w:t>
            </w:r>
          </w:p>
          <w:p w14:paraId="20F3D352" w14:textId="77777777" w:rsidR="00CF488C" w:rsidRDefault="00B51D82">
            <w:pPr>
              <w:spacing w:after="45" w:line="259" w:lineRule="auto"/>
              <w:ind w:left="1" w:firstLine="0"/>
            </w:pPr>
            <w:r>
              <w:t xml:space="preserve"> </w:t>
            </w:r>
          </w:p>
          <w:p w14:paraId="44FEAD68" w14:textId="77777777" w:rsidR="00CF488C" w:rsidRDefault="00B51D82">
            <w:pPr>
              <w:numPr>
                <w:ilvl w:val="0"/>
                <w:numId w:val="4"/>
              </w:numPr>
              <w:spacing w:after="54" w:line="250" w:lineRule="auto"/>
              <w:ind w:hanging="360"/>
            </w:pPr>
            <w:r>
              <w:t xml:space="preserve">Does the item have a clearly stated date related to content? No easily discernible date is a strong concern. </w:t>
            </w:r>
          </w:p>
          <w:p w14:paraId="794F4698" w14:textId="77777777" w:rsidR="00CF488C" w:rsidRDefault="00B51D82">
            <w:pPr>
              <w:numPr>
                <w:ilvl w:val="0"/>
                <w:numId w:val="4"/>
              </w:numPr>
              <w:spacing w:after="51" w:line="250" w:lineRule="auto"/>
              <w:ind w:hanging="360"/>
            </w:pPr>
            <w:r>
              <w:t xml:space="preserve">If no date is given, but can be closely ascertained, is there a valid reason for its absence?  </w:t>
            </w:r>
          </w:p>
          <w:p w14:paraId="715430EC" w14:textId="77777777" w:rsidR="00CF488C" w:rsidRDefault="00B51D82">
            <w:pPr>
              <w:numPr>
                <w:ilvl w:val="0"/>
                <w:numId w:val="4"/>
              </w:numPr>
              <w:spacing w:after="0" w:line="253" w:lineRule="auto"/>
              <w:ind w:hanging="360"/>
            </w:pPr>
            <w:r>
              <w:t xml:space="preserve">Check the bibliography: have key contemporary material been included? </w:t>
            </w:r>
          </w:p>
          <w:p w14:paraId="45E5C9BE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  <w:p w14:paraId="1B79492E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9244F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29FD2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A332C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</w:tc>
      </w:tr>
      <w:tr w:rsidR="00CF488C" w14:paraId="0EB69FF1" w14:textId="77777777">
        <w:trPr>
          <w:trHeight w:val="3502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35F04" w14:textId="77777777" w:rsidR="00CF488C" w:rsidRDefault="00B51D82">
            <w:pPr>
              <w:spacing w:after="0" w:line="259" w:lineRule="auto"/>
              <w:ind w:left="1" w:firstLine="0"/>
            </w:pPr>
            <w:r>
              <w:rPr>
                <w:b/>
              </w:rPr>
              <w:t xml:space="preserve"> </w:t>
            </w:r>
          </w:p>
          <w:p w14:paraId="7800EE7F" w14:textId="77777777" w:rsidR="00CF488C" w:rsidRDefault="00B51D82">
            <w:pPr>
              <w:spacing w:after="0" w:line="259" w:lineRule="auto"/>
              <w:ind w:left="1" w:firstLine="0"/>
            </w:pPr>
            <w:r>
              <w:rPr>
                <w:b/>
              </w:rPr>
              <w:t xml:space="preserve">Significance </w:t>
            </w:r>
          </w:p>
          <w:p w14:paraId="56CA7A5E" w14:textId="77777777" w:rsidR="00CF488C" w:rsidRDefault="00B51D82">
            <w:pPr>
              <w:spacing w:after="0" w:line="259" w:lineRule="auto"/>
              <w:ind w:left="1" w:firstLine="0"/>
            </w:pPr>
            <w:r>
              <w:rPr>
                <w:b/>
              </w:rPr>
              <w:t xml:space="preserve"> </w:t>
            </w:r>
          </w:p>
          <w:p w14:paraId="30C54848" w14:textId="77777777" w:rsidR="00CF488C" w:rsidRDefault="00B51D82">
            <w:pPr>
              <w:spacing w:after="0" w:line="259" w:lineRule="auto"/>
              <w:ind w:left="1" w:firstLine="0"/>
            </w:pPr>
            <w:r>
              <w:rPr>
                <w:b/>
              </w:rPr>
              <w:t xml:space="preserve"> </w:t>
            </w:r>
          </w:p>
          <w:p w14:paraId="1B72CDB9" w14:textId="77777777" w:rsidR="00CF488C" w:rsidRDefault="00B51D82">
            <w:pPr>
              <w:spacing w:after="0" w:line="259" w:lineRule="auto"/>
              <w:ind w:left="1" w:firstLine="0"/>
            </w:pPr>
            <w:r>
              <w:rPr>
                <w:b/>
              </w:rPr>
              <w:t xml:space="preserve"> 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AE456" w14:textId="77777777" w:rsidR="00CF488C" w:rsidRDefault="00B51D82">
            <w:pPr>
              <w:spacing w:after="0" w:line="259" w:lineRule="auto"/>
              <w:ind w:left="1" w:firstLine="0"/>
            </w:pPr>
            <w:r>
              <w:t xml:space="preserve"> </w:t>
            </w:r>
          </w:p>
          <w:p w14:paraId="3A267E93" w14:textId="77777777" w:rsidR="00CF488C" w:rsidRDefault="00B51D82">
            <w:pPr>
              <w:spacing w:after="2" w:line="239" w:lineRule="auto"/>
              <w:ind w:left="1" w:firstLine="0"/>
              <w:jc w:val="both"/>
            </w:pPr>
            <w:r>
              <w:t xml:space="preserve">This is a value judgment of the item, in the context of the relevant research area   </w:t>
            </w:r>
          </w:p>
          <w:p w14:paraId="71D2A43E" w14:textId="77777777" w:rsidR="00CF488C" w:rsidRDefault="00B51D82">
            <w:pPr>
              <w:spacing w:after="45" w:line="259" w:lineRule="auto"/>
              <w:ind w:left="1" w:firstLine="0"/>
            </w:pPr>
            <w:r>
              <w:t xml:space="preserve"> </w:t>
            </w:r>
          </w:p>
          <w:p w14:paraId="38F3CC5E" w14:textId="77777777" w:rsidR="00CF488C" w:rsidRDefault="00B51D82">
            <w:pPr>
              <w:numPr>
                <w:ilvl w:val="0"/>
                <w:numId w:val="5"/>
              </w:numPr>
              <w:spacing w:after="53" w:line="250" w:lineRule="auto"/>
              <w:ind w:hanging="360"/>
            </w:pPr>
            <w:r>
              <w:t xml:space="preserve">Is the item meaningful? (this incorporates feasibility, utility and relevance) </w:t>
            </w:r>
          </w:p>
          <w:p w14:paraId="7BF41713" w14:textId="77777777" w:rsidR="00CF488C" w:rsidRDefault="00B51D82">
            <w:pPr>
              <w:numPr>
                <w:ilvl w:val="0"/>
                <w:numId w:val="5"/>
              </w:numPr>
              <w:spacing w:after="30" w:line="259" w:lineRule="auto"/>
              <w:ind w:hanging="360"/>
            </w:pPr>
            <w:r>
              <w:t xml:space="preserve">Does it add context?  </w:t>
            </w:r>
          </w:p>
          <w:p w14:paraId="5E262771" w14:textId="77777777" w:rsidR="00CF488C" w:rsidRDefault="00B51D82">
            <w:pPr>
              <w:numPr>
                <w:ilvl w:val="0"/>
                <w:numId w:val="5"/>
              </w:numPr>
              <w:spacing w:after="30" w:line="259" w:lineRule="auto"/>
              <w:ind w:hanging="360"/>
            </w:pPr>
            <w:r>
              <w:t xml:space="preserve">Does it enrich or add something unique to the research? </w:t>
            </w:r>
          </w:p>
          <w:p w14:paraId="78C3F77C" w14:textId="77777777" w:rsidR="00CF488C" w:rsidRDefault="00B51D82">
            <w:pPr>
              <w:numPr>
                <w:ilvl w:val="0"/>
                <w:numId w:val="5"/>
              </w:numPr>
              <w:spacing w:after="30" w:line="259" w:lineRule="auto"/>
              <w:ind w:hanging="360"/>
            </w:pPr>
            <w:r>
              <w:t xml:space="preserve">Does it strengthen or refute a current position? </w:t>
            </w:r>
          </w:p>
          <w:p w14:paraId="10FA3D4C" w14:textId="77777777" w:rsidR="00CF488C" w:rsidRDefault="00B51D82">
            <w:pPr>
              <w:numPr>
                <w:ilvl w:val="0"/>
                <w:numId w:val="5"/>
              </w:numPr>
              <w:spacing w:after="30" w:line="259" w:lineRule="auto"/>
              <w:ind w:hanging="360"/>
            </w:pPr>
            <w:r>
              <w:t xml:space="preserve">Would the research area be lesser without it? </w:t>
            </w:r>
          </w:p>
          <w:p w14:paraId="6B0E39CA" w14:textId="77777777" w:rsidR="00CF488C" w:rsidRDefault="00B51D82">
            <w:pPr>
              <w:numPr>
                <w:ilvl w:val="0"/>
                <w:numId w:val="5"/>
              </w:numPr>
              <w:spacing w:after="33" w:line="259" w:lineRule="auto"/>
              <w:ind w:hanging="360"/>
            </w:pPr>
            <w:r>
              <w:t xml:space="preserve">Is it integral, representative, typical? </w:t>
            </w:r>
          </w:p>
          <w:p w14:paraId="1BCBE888" w14:textId="77777777" w:rsidR="00CF488C" w:rsidRDefault="00B51D82">
            <w:pPr>
              <w:numPr>
                <w:ilvl w:val="0"/>
                <w:numId w:val="5"/>
              </w:numPr>
              <w:spacing w:after="0" w:line="250" w:lineRule="auto"/>
              <w:ind w:hanging="360"/>
            </w:pPr>
            <w:r>
              <w:t xml:space="preserve">Does it have impact? (in the sense of influencing the work or </w:t>
            </w:r>
            <w:proofErr w:type="spellStart"/>
            <w:r>
              <w:t>behaviour</w:t>
            </w:r>
            <w:proofErr w:type="spellEnd"/>
            <w:r>
              <w:t xml:space="preserve"> of others) </w:t>
            </w:r>
          </w:p>
          <w:p w14:paraId="78A45D7A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31ABD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5A399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1DD60" w14:textId="77777777" w:rsidR="00CF488C" w:rsidRDefault="00B51D82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</w:tr>
    </w:tbl>
    <w:p w14:paraId="0F22A1E4" w14:textId="77777777" w:rsidR="00CF488C" w:rsidRDefault="00B51D82">
      <w:pPr>
        <w:spacing w:after="217" w:line="259" w:lineRule="auto"/>
        <w:ind w:left="0" w:firstLine="0"/>
      </w:pPr>
      <w:r>
        <w:t xml:space="preserve"> </w:t>
      </w:r>
    </w:p>
    <w:p w14:paraId="3EA96A4A" w14:textId="77777777" w:rsidR="00CF488C" w:rsidRDefault="00B51D82">
      <w:pPr>
        <w:ind w:left="-5"/>
      </w:pPr>
      <w:r>
        <w:t xml:space="preserve">Burls, A. 2009, </w:t>
      </w:r>
      <w:r>
        <w:rPr>
          <w:i/>
        </w:rPr>
        <w:t xml:space="preserve">What is critical </w:t>
      </w:r>
      <w:proofErr w:type="gramStart"/>
      <w:r>
        <w:rPr>
          <w:i/>
        </w:rPr>
        <w:t>appraisal</w:t>
      </w:r>
      <w:r>
        <w:t>?,</w:t>
      </w:r>
      <w:proofErr w:type="gramEnd"/>
      <w:r>
        <w:t xml:space="preserve"> Bandolier, viewed 4 November 2009. </w:t>
      </w:r>
    </w:p>
    <w:p w14:paraId="045F7726" w14:textId="77777777" w:rsidR="00CF488C" w:rsidRDefault="008D6639">
      <w:pPr>
        <w:spacing w:after="0" w:line="259" w:lineRule="auto"/>
        <w:ind w:left="0" w:firstLine="0"/>
      </w:pPr>
      <w:hyperlink r:id="rId7">
        <w:r w:rsidR="00B51D82">
          <w:t>&lt;</w:t>
        </w:r>
      </w:hyperlink>
      <w:hyperlink r:id="rId8">
        <w:r w:rsidR="00B51D82">
          <w:rPr>
            <w:color w:val="0000FF"/>
            <w:u w:val="single" w:color="0000FF"/>
          </w:rPr>
          <w:t>http://www.medicine.ox.ac.uk/bandolier/painres/download/whatis/What_is_critical_appraisal.pdf</w:t>
        </w:r>
      </w:hyperlink>
      <w:hyperlink r:id="rId9">
        <w:r w:rsidR="00B51D82">
          <w:t>&gt;</w:t>
        </w:r>
      </w:hyperlink>
      <w:r w:rsidR="00B51D82">
        <w:t xml:space="preserve"> </w:t>
      </w:r>
    </w:p>
    <w:p w14:paraId="5D6A8D3F" w14:textId="77777777" w:rsidR="00CF488C" w:rsidRDefault="00B51D82">
      <w:pPr>
        <w:spacing w:after="0" w:line="259" w:lineRule="auto"/>
        <w:ind w:left="0" w:firstLine="0"/>
      </w:pPr>
      <w:r>
        <w:t xml:space="preserve"> </w:t>
      </w:r>
    </w:p>
    <w:p w14:paraId="5BB99CAD" w14:textId="77777777" w:rsidR="00CF488C" w:rsidRDefault="00B51D82">
      <w:pPr>
        <w:spacing w:after="0" w:line="259" w:lineRule="auto"/>
        <w:ind w:left="0" w:firstLine="0"/>
      </w:pPr>
      <w:r>
        <w:t xml:space="preserve"> </w:t>
      </w:r>
    </w:p>
    <w:p w14:paraId="7ABC7D2C" w14:textId="77777777" w:rsidR="00CF488C" w:rsidRDefault="00B51D82">
      <w:pPr>
        <w:spacing w:after="0" w:line="259" w:lineRule="auto"/>
        <w:ind w:left="0" w:firstLine="0"/>
      </w:pPr>
      <w:r>
        <w:t xml:space="preserve"> </w:t>
      </w:r>
    </w:p>
    <w:p w14:paraId="2C1B0981" w14:textId="77777777" w:rsidR="00CF488C" w:rsidRDefault="00B51D82">
      <w:pPr>
        <w:ind w:left="-5"/>
      </w:pPr>
      <w:r>
        <w:t xml:space="preserve">Jess Tyndall,  </w:t>
      </w:r>
    </w:p>
    <w:p w14:paraId="244871E8" w14:textId="77777777" w:rsidR="00CF488C" w:rsidRDefault="00B51D82">
      <w:pPr>
        <w:ind w:left="-5"/>
      </w:pPr>
      <w:r>
        <w:t xml:space="preserve">Flinders University, </w:t>
      </w:r>
    </w:p>
    <w:p w14:paraId="0A46952B" w14:textId="77777777" w:rsidR="00CF488C" w:rsidRDefault="00B51D82">
      <w:pPr>
        <w:ind w:left="-5"/>
      </w:pPr>
      <w:r>
        <w:t xml:space="preserve">Nov 2010 </w:t>
      </w:r>
    </w:p>
    <w:sectPr w:rsidR="00CF488C" w:rsidSect="00F315FA">
      <w:footerReference w:type="default" r:id="rId10"/>
      <w:pgSz w:w="11906" w:h="16838"/>
      <w:pgMar w:top="378" w:right="1467" w:bottom="540" w:left="1440" w:header="720" w:footer="2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B7C89B" w14:textId="77777777" w:rsidR="008D6639" w:rsidRDefault="008D6639" w:rsidP="00F315FA">
      <w:pPr>
        <w:spacing w:after="0" w:line="240" w:lineRule="auto"/>
      </w:pPr>
      <w:r>
        <w:separator/>
      </w:r>
    </w:p>
  </w:endnote>
  <w:endnote w:type="continuationSeparator" w:id="0">
    <w:p w14:paraId="653A9E9F" w14:textId="77777777" w:rsidR="008D6639" w:rsidRDefault="008D6639" w:rsidP="00F315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05605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FF241" w14:textId="77777777" w:rsidR="00F315FA" w:rsidRDefault="00F315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7D8E91" w14:textId="77777777" w:rsidR="00F315FA" w:rsidRDefault="00F315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97E869" w14:textId="77777777" w:rsidR="008D6639" w:rsidRDefault="008D6639" w:rsidP="00F315FA">
      <w:pPr>
        <w:spacing w:after="0" w:line="240" w:lineRule="auto"/>
      </w:pPr>
      <w:r>
        <w:separator/>
      </w:r>
    </w:p>
  </w:footnote>
  <w:footnote w:type="continuationSeparator" w:id="0">
    <w:p w14:paraId="26F6FC65" w14:textId="77777777" w:rsidR="008D6639" w:rsidRDefault="008D6639" w:rsidP="00F315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784381"/>
    <w:multiLevelType w:val="hybridMultilevel"/>
    <w:tmpl w:val="C0A4DEDE"/>
    <w:lvl w:ilvl="0" w:tplc="AC98B9AE">
      <w:start w:val="1"/>
      <w:numFmt w:val="bullet"/>
      <w:lvlText w:val="•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8FC7982">
      <w:start w:val="1"/>
      <w:numFmt w:val="bullet"/>
      <w:lvlText w:val="o"/>
      <w:lvlJc w:val="left"/>
      <w:pPr>
        <w:ind w:left="154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248A994">
      <w:start w:val="1"/>
      <w:numFmt w:val="bullet"/>
      <w:lvlText w:val="▪"/>
      <w:lvlJc w:val="left"/>
      <w:pPr>
        <w:ind w:left="226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D646E6E">
      <w:start w:val="1"/>
      <w:numFmt w:val="bullet"/>
      <w:lvlText w:val="•"/>
      <w:lvlJc w:val="left"/>
      <w:pPr>
        <w:ind w:left="298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54A590E">
      <w:start w:val="1"/>
      <w:numFmt w:val="bullet"/>
      <w:lvlText w:val="o"/>
      <w:lvlJc w:val="left"/>
      <w:pPr>
        <w:ind w:left="370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F82E780">
      <w:start w:val="1"/>
      <w:numFmt w:val="bullet"/>
      <w:lvlText w:val="▪"/>
      <w:lvlJc w:val="left"/>
      <w:pPr>
        <w:ind w:left="442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16C991C">
      <w:start w:val="1"/>
      <w:numFmt w:val="bullet"/>
      <w:lvlText w:val="•"/>
      <w:lvlJc w:val="left"/>
      <w:pPr>
        <w:ind w:left="514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5F0BD6C">
      <w:start w:val="1"/>
      <w:numFmt w:val="bullet"/>
      <w:lvlText w:val="o"/>
      <w:lvlJc w:val="left"/>
      <w:pPr>
        <w:ind w:left="586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FE017DA">
      <w:start w:val="1"/>
      <w:numFmt w:val="bullet"/>
      <w:lvlText w:val="▪"/>
      <w:lvlJc w:val="left"/>
      <w:pPr>
        <w:ind w:left="658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68C10D93"/>
    <w:multiLevelType w:val="hybridMultilevel"/>
    <w:tmpl w:val="D2EC348E"/>
    <w:lvl w:ilvl="0" w:tplc="9AAC343C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BE259B0">
      <w:start w:val="1"/>
      <w:numFmt w:val="bullet"/>
      <w:lvlText w:val="o"/>
      <w:lvlJc w:val="left"/>
      <w:pPr>
        <w:ind w:left="154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690D65A">
      <w:start w:val="1"/>
      <w:numFmt w:val="bullet"/>
      <w:lvlText w:val="▪"/>
      <w:lvlJc w:val="left"/>
      <w:pPr>
        <w:ind w:left="226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C6462C6">
      <w:start w:val="1"/>
      <w:numFmt w:val="bullet"/>
      <w:lvlText w:val="•"/>
      <w:lvlJc w:val="left"/>
      <w:pPr>
        <w:ind w:left="298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BEC6A78">
      <w:start w:val="1"/>
      <w:numFmt w:val="bullet"/>
      <w:lvlText w:val="o"/>
      <w:lvlJc w:val="left"/>
      <w:pPr>
        <w:ind w:left="370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4669F3C">
      <w:start w:val="1"/>
      <w:numFmt w:val="bullet"/>
      <w:lvlText w:val="▪"/>
      <w:lvlJc w:val="left"/>
      <w:pPr>
        <w:ind w:left="442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7306776">
      <w:start w:val="1"/>
      <w:numFmt w:val="bullet"/>
      <w:lvlText w:val="•"/>
      <w:lvlJc w:val="left"/>
      <w:pPr>
        <w:ind w:left="514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29621EC">
      <w:start w:val="1"/>
      <w:numFmt w:val="bullet"/>
      <w:lvlText w:val="o"/>
      <w:lvlJc w:val="left"/>
      <w:pPr>
        <w:ind w:left="586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BBA2DEA">
      <w:start w:val="1"/>
      <w:numFmt w:val="bullet"/>
      <w:lvlText w:val="▪"/>
      <w:lvlJc w:val="left"/>
      <w:pPr>
        <w:ind w:left="658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742D45EF"/>
    <w:multiLevelType w:val="hybridMultilevel"/>
    <w:tmpl w:val="3DCE906A"/>
    <w:lvl w:ilvl="0" w:tplc="BDEEFB8C">
      <w:start w:val="1"/>
      <w:numFmt w:val="bullet"/>
      <w:lvlText w:val="•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E2AA2BBE">
      <w:start w:val="1"/>
      <w:numFmt w:val="bullet"/>
      <w:lvlText w:val="o"/>
      <w:lvlJc w:val="left"/>
      <w:pPr>
        <w:ind w:left="154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5362DBC">
      <w:start w:val="1"/>
      <w:numFmt w:val="bullet"/>
      <w:lvlText w:val="▪"/>
      <w:lvlJc w:val="left"/>
      <w:pPr>
        <w:ind w:left="226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402DD72">
      <w:start w:val="1"/>
      <w:numFmt w:val="bullet"/>
      <w:lvlText w:val="•"/>
      <w:lvlJc w:val="left"/>
      <w:pPr>
        <w:ind w:left="298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9D205B8">
      <w:start w:val="1"/>
      <w:numFmt w:val="bullet"/>
      <w:lvlText w:val="o"/>
      <w:lvlJc w:val="left"/>
      <w:pPr>
        <w:ind w:left="370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D8A72D4">
      <w:start w:val="1"/>
      <w:numFmt w:val="bullet"/>
      <w:lvlText w:val="▪"/>
      <w:lvlJc w:val="left"/>
      <w:pPr>
        <w:ind w:left="442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D82724A">
      <w:start w:val="1"/>
      <w:numFmt w:val="bullet"/>
      <w:lvlText w:val="•"/>
      <w:lvlJc w:val="left"/>
      <w:pPr>
        <w:ind w:left="514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6762BA2">
      <w:start w:val="1"/>
      <w:numFmt w:val="bullet"/>
      <w:lvlText w:val="o"/>
      <w:lvlJc w:val="left"/>
      <w:pPr>
        <w:ind w:left="586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5FECDEA">
      <w:start w:val="1"/>
      <w:numFmt w:val="bullet"/>
      <w:lvlText w:val="▪"/>
      <w:lvlJc w:val="left"/>
      <w:pPr>
        <w:ind w:left="658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B902062"/>
    <w:multiLevelType w:val="hybridMultilevel"/>
    <w:tmpl w:val="22883AB8"/>
    <w:lvl w:ilvl="0" w:tplc="017AE0B4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CEE5ABA">
      <w:start w:val="1"/>
      <w:numFmt w:val="bullet"/>
      <w:lvlText w:val="o"/>
      <w:lvlJc w:val="left"/>
      <w:pPr>
        <w:ind w:left="154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CA0C548">
      <w:start w:val="1"/>
      <w:numFmt w:val="bullet"/>
      <w:lvlText w:val="▪"/>
      <w:lvlJc w:val="left"/>
      <w:pPr>
        <w:ind w:left="226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3500FAC">
      <w:start w:val="1"/>
      <w:numFmt w:val="bullet"/>
      <w:lvlText w:val="•"/>
      <w:lvlJc w:val="left"/>
      <w:pPr>
        <w:ind w:left="298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88E547C">
      <w:start w:val="1"/>
      <w:numFmt w:val="bullet"/>
      <w:lvlText w:val="o"/>
      <w:lvlJc w:val="left"/>
      <w:pPr>
        <w:ind w:left="370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C5C50F6">
      <w:start w:val="1"/>
      <w:numFmt w:val="bullet"/>
      <w:lvlText w:val="▪"/>
      <w:lvlJc w:val="left"/>
      <w:pPr>
        <w:ind w:left="442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0BE7B52">
      <w:start w:val="1"/>
      <w:numFmt w:val="bullet"/>
      <w:lvlText w:val="•"/>
      <w:lvlJc w:val="left"/>
      <w:pPr>
        <w:ind w:left="514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48868E4">
      <w:start w:val="1"/>
      <w:numFmt w:val="bullet"/>
      <w:lvlText w:val="o"/>
      <w:lvlJc w:val="left"/>
      <w:pPr>
        <w:ind w:left="586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7B0F60C">
      <w:start w:val="1"/>
      <w:numFmt w:val="bullet"/>
      <w:lvlText w:val="▪"/>
      <w:lvlJc w:val="left"/>
      <w:pPr>
        <w:ind w:left="658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7E333C3C"/>
    <w:multiLevelType w:val="hybridMultilevel"/>
    <w:tmpl w:val="142C3D24"/>
    <w:lvl w:ilvl="0" w:tplc="0F6E651A">
      <w:start w:val="1"/>
      <w:numFmt w:val="bullet"/>
      <w:lvlText w:val="•"/>
      <w:lvlJc w:val="left"/>
      <w:pPr>
        <w:ind w:left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6D28EA2">
      <w:start w:val="1"/>
      <w:numFmt w:val="bullet"/>
      <w:lvlText w:val="o"/>
      <w:lvlJc w:val="left"/>
      <w:pPr>
        <w:ind w:left="154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BD0A270">
      <w:start w:val="1"/>
      <w:numFmt w:val="bullet"/>
      <w:lvlText w:val="▪"/>
      <w:lvlJc w:val="left"/>
      <w:pPr>
        <w:ind w:left="226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776CFF0">
      <w:start w:val="1"/>
      <w:numFmt w:val="bullet"/>
      <w:lvlText w:val="•"/>
      <w:lvlJc w:val="left"/>
      <w:pPr>
        <w:ind w:left="298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23CD75A">
      <w:start w:val="1"/>
      <w:numFmt w:val="bullet"/>
      <w:lvlText w:val="o"/>
      <w:lvlJc w:val="left"/>
      <w:pPr>
        <w:ind w:left="370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DA21B80">
      <w:start w:val="1"/>
      <w:numFmt w:val="bullet"/>
      <w:lvlText w:val="▪"/>
      <w:lvlJc w:val="left"/>
      <w:pPr>
        <w:ind w:left="442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7F0EFC4">
      <w:start w:val="1"/>
      <w:numFmt w:val="bullet"/>
      <w:lvlText w:val="•"/>
      <w:lvlJc w:val="left"/>
      <w:pPr>
        <w:ind w:left="514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47CCE42">
      <w:start w:val="1"/>
      <w:numFmt w:val="bullet"/>
      <w:lvlText w:val="o"/>
      <w:lvlJc w:val="left"/>
      <w:pPr>
        <w:ind w:left="586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4E8AAB8">
      <w:start w:val="1"/>
      <w:numFmt w:val="bullet"/>
      <w:lvlText w:val="▪"/>
      <w:lvlJc w:val="left"/>
      <w:pPr>
        <w:ind w:left="6588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88C"/>
    <w:rsid w:val="001A6ABB"/>
    <w:rsid w:val="008D6639"/>
    <w:rsid w:val="00B51D82"/>
    <w:rsid w:val="00C16274"/>
    <w:rsid w:val="00CF488C"/>
    <w:rsid w:val="00F315FA"/>
    <w:rsid w:val="00F65CD8"/>
    <w:rsid w:val="00FA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3E3F9"/>
  <w15:docId w15:val="{21571A57-268A-46C1-A17E-1C4839C50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269" w:lineRule="auto"/>
      <w:ind w:left="10" w:hanging="10"/>
    </w:pPr>
    <w:rPr>
      <w:rFonts w:ascii="Calibri" w:eastAsia="Calibri" w:hAnsi="Calibri" w:cs="Calibri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315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5FA"/>
    <w:rPr>
      <w:rFonts w:ascii="Calibri" w:eastAsia="Calibri" w:hAnsi="Calibri" w:cs="Calibri"/>
      <w:color w:val="000000"/>
      <w:sz w:val="20"/>
    </w:rPr>
  </w:style>
  <w:style w:type="paragraph" w:styleId="Footer">
    <w:name w:val="footer"/>
    <w:basedOn w:val="Normal"/>
    <w:link w:val="FooterChar"/>
    <w:uiPriority w:val="99"/>
    <w:unhideWhenUsed/>
    <w:rsid w:val="00F315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5FA"/>
    <w:rPr>
      <w:rFonts w:ascii="Calibri" w:eastAsia="Calibri" w:hAnsi="Calibri" w:cs="Calibri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dicine.ox.ac.uk/bandolier/painres/download/whatis/What_is_critical_appraisal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medicine.ox.ac.uk/bandolier/painres/download/whatis/What_is_critical_appraisal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medicine.ox.ac.uk/bandolier/painres/download/whatis/What_is_critical_appraisal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9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nd0004</dc:creator>
  <cp:keywords/>
  <cp:lastModifiedBy>Jesse Uneke</cp:lastModifiedBy>
  <cp:revision>2</cp:revision>
  <dcterms:created xsi:type="dcterms:W3CDTF">2019-03-22T05:40:00Z</dcterms:created>
  <dcterms:modified xsi:type="dcterms:W3CDTF">2019-03-22T05:40:00Z</dcterms:modified>
</cp:coreProperties>
</file>